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ACF" w:rsidRPr="00385C6B" w:rsidRDefault="00522CB2" w:rsidP="007B64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695ADD">
        <w:rPr>
          <w:rFonts w:ascii="Times New Roman" w:hAnsi="Times New Roman" w:hint="eastAsia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DA3ACF" w:rsidRPr="00385C6B">
        <w:rPr>
          <w:rFonts w:ascii="Times New Roman" w:hAnsi="Times New Roman"/>
          <w:b/>
          <w:sz w:val="24"/>
          <w:szCs w:val="24"/>
        </w:rPr>
        <w:t xml:space="preserve">. </w:t>
      </w:r>
      <w:r w:rsidR="00DA3ACF" w:rsidRPr="00385C6B">
        <w:rPr>
          <w:rFonts w:ascii="Times New Roman" w:hAnsi="Times New Roman"/>
          <w:sz w:val="24"/>
          <w:szCs w:val="24"/>
        </w:rPr>
        <w:t>Peptides cleaved by thrombin, plasmin and neutrophil elastase in FIC5.9 and surrounding regions identified by LC-MS/MS analysis.</w:t>
      </w:r>
    </w:p>
    <w:p w:rsidR="00DA3ACF" w:rsidRPr="00385C6B" w:rsidRDefault="00DA3ACF" w:rsidP="007B64DE">
      <w:pPr>
        <w:rPr>
          <w:rFonts w:ascii="Times New Roman" w:hAnsi="Times New Roman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9731" w:type="dxa"/>
        <w:tblInd w:w="1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20"/>
      </w:tblPr>
      <w:tblGrid>
        <w:gridCol w:w="1552"/>
        <w:gridCol w:w="8179"/>
      </w:tblGrid>
      <w:tr w:rsidR="00DA3ACF" w:rsidRPr="007D4AF5" w:rsidTr="00220280">
        <w:trPr>
          <w:trHeight w:val="15"/>
        </w:trPr>
        <w:tc>
          <w:tcPr>
            <w:tcW w:w="1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3ACF" w:rsidRPr="00385C6B" w:rsidRDefault="00DA3ACF" w:rsidP="003529F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nzyme</w:t>
            </w: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3ACF" w:rsidRPr="00385C6B" w:rsidRDefault="00DA3ACF" w:rsidP="003529F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onfirmed sequences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hrombin</w:t>
            </w:r>
          </w:p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(7 Peptides)</w:t>
            </w: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4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GKSSSYSKQFTSSTSYNRGDSTFESKSYKMADE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4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4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GKSSSYSKQFTSSTSYNRGDSTFESKSYKM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3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SYKM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4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SYKM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3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0</w:t>
            </w:r>
          </w:p>
        </w:tc>
      </w:tr>
      <w:tr w:rsidR="001B3824" w:rsidRPr="007D4AF5" w:rsidTr="00220280">
        <w:trPr>
          <w:trHeight w:val="113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9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8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lasmin</w:t>
            </w:r>
          </w:p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(26 Peptides)</w:t>
            </w: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2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FPGFFSPMLGEFVSET</w:t>
            </w:r>
            <w:r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>ESRGSESGIFTNTKESSSHHPGIAEFPSRGK</w:t>
            </w:r>
            <w:r w:rsidRPr="00B35CE5">
              <w:rPr>
                <w:rFonts w:ascii="MS Mincho" w:hAnsi="MS Mincho" w:cs="Arial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5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2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FPGFFSPMLGEFVSETESRGSESGIFTNTKESSSHHPGIAEFPSRG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4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2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FPGFFSPMLGEFVSETESRGSESGIFTNTKESSSHHPGIAEFPSR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3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2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FPGFFSPMLGEFVSETESRGSESGIFTNTKESSSHHPGIAEFP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2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40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FVSETESRGSESGIFTNTKESSSHHPGIAEFPSRG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5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41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VSETESRGSESGIFTNTKESSSHHPGIAEFPSRG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5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4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GSESGIFTNTKESSSHHPGIAEFPSRG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5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4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GSESGIFTNTKESSSHHPGIAEFPSRGKSSSY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0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ESRGSESGIFTNTKESSSHHPGIAEFPSRGKSSSYS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2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ESRGSESGIFTNTKESSSHHPGIAEFPSRG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5</w:t>
            </w:r>
          </w:p>
        </w:tc>
      </w:tr>
      <w:tr w:rsidR="001B3824" w:rsidRPr="007D4AF5" w:rsidTr="00220280">
        <w:trPr>
          <w:trHeight w:val="319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ESRGSESGIFTNTKESSSHHPGIAEFPSRG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4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ESSSHHPGIAEFPSRGKSSSY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0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SY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2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0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9</w:t>
            </w:r>
          </w:p>
        </w:tc>
      </w:tr>
      <w:tr w:rsidR="001B3824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3824" w:rsidRPr="00385C6B" w:rsidRDefault="001B3824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FE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8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DST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5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RG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2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N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90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Y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9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7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SYSKQFTSST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8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2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QFTSSTSYNRGDSTFESKSY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2</w:t>
            </w:r>
          </w:p>
        </w:tc>
      </w:tr>
      <w:tr w:rsidR="00D153DB" w:rsidRPr="007D4AF5" w:rsidTr="00220280">
        <w:trPr>
          <w:trHeight w:val="208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2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QFTSSTSYNRGDSTFESK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0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3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MADEAGSEADHEGTHSTKRGHA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5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3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MADEAGSEADHEGTHSTKRGH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4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C72BBE" w:rsidRDefault="00D153DB" w:rsidP="003529FB">
            <w:pPr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3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MADEAGSEADHEGTHST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0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D153D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eutrophil</w:t>
            </w:r>
          </w:p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D153D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lastase</w:t>
            </w:r>
          </w:p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D153D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(39 peptides)</w:t>
            </w: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7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NTKESSSHHPGIAEFPSRGKS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7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7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NTKESSSHHPGIAEFPSRGK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6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7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NTKESSSHHPGIAEFPSRG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5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KESSHHPGIAEFP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2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61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HHPGIAEFPSRGKS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6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62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HHPGIAEFPSRG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4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62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HHPGIAEFPSR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73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6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AEFPSRGKSSSYSKQFT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4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6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EFPSRGKSSSYSKQFT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584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5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TSYNRGDSTFES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5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TSYNRGDSTFESKSYKMADEAGSEADHEGTHST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0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5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TSYNRGDSTFESKSYKM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4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5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STSYNRGDSTFESKSYKM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3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5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SYNRGDSTFES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7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SYNRGDSTFESKSYKM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4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7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TSYNRGDSTFESKSYKM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3</w:t>
            </w:r>
          </w:p>
        </w:tc>
      </w:tr>
      <w:tr w:rsidR="00774F2F" w:rsidRPr="007D4AF5" w:rsidTr="00220280">
        <w:trPr>
          <w:trHeight w:val="20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D153DB" w:rsidRPr="007D4AF5" w:rsidTr="00220280">
        <w:trPr>
          <w:trHeight w:val="341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(O)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DEAGSEADHEGTHSTKRGHA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5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DEAGSEADHEGTHST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0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DEAGSEADHEGTH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17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DE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7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A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4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M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3</w:t>
            </w:r>
          </w:p>
        </w:tc>
      </w:tr>
      <w:tr w:rsidR="00D153D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D153D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D153D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8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SYNRGDSTFESKSY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02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FES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6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FESKSYKMADEAGSEADHEGTHSTKRGHA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5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7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ES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KS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(O)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KSYKMADEAGSEADHEGTHSTKRGHAKSR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7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KSYKMADEAGSEADHEGTHST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0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KSYKMADEAGSEADHEGTHST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19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99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KSYKMADEAGSEADHEGT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16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1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774F2F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D153D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74F2F" w:rsidRPr="00385C6B" w:rsidRDefault="00774F2F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1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YKM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(O)</w:t>
            </w:r>
          </w:p>
        </w:tc>
      </w:tr>
      <w:tr w:rsidR="003529F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29FB" w:rsidRPr="00D153DB" w:rsidRDefault="003529F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29FB" w:rsidRPr="00385C6B" w:rsidRDefault="003529F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1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YKMADEAGSEADHEGTHSTKRGHAKSRP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8</w:t>
            </w:r>
          </w:p>
        </w:tc>
      </w:tr>
      <w:tr w:rsidR="003529F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29FB" w:rsidRPr="00D153DB" w:rsidRDefault="003529F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29FB" w:rsidRPr="00385C6B" w:rsidRDefault="003529F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1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YKMADEAGSEADHEGTHSTKRGHAK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5</w:t>
            </w:r>
          </w:p>
        </w:tc>
      </w:tr>
      <w:tr w:rsidR="003529FB" w:rsidRPr="007D4AF5" w:rsidTr="00220280">
        <w:trPr>
          <w:trHeight w:val="17"/>
        </w:trPr>
        <w:tc>
          <w:tcPr>
            <w:tcW w:w="155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29FB" w:rsidRPr="00D153DB" w:rsidRDefault="003529F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1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29FB" w:rsidRPr="00385C6B" w:rsidRDefault="003529FB" w:rsidP="003529FB">
            <w:pPr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03-</w:t>
            </w:r>
            <w:r w:rsidRPr="00385C6B">
              <w:rPr>
                <w:rFonts w:ascii="Courier" w:eastAsia="Times New Roman" w:hAnsi="Courier" w:cs="Arial"/>
                <w:color w:val="000000"/>
                <w:kern w:val="24"/>
                <w:sz w:val="24"/>
                <w:szCs w:val="24"/>
              </w:rPr>
              <w:t xml:space="preserve"> ADEAGSEADHEGTHSTKRGHAKSRPV </w:t>
            </w: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629</w:t>
            </w:r>
          </w:p>
        </w:tc>
      </w:tr>
      <w:tr w:rsidR="00220280" w:rsidRPr="007D4AF5" w:rsidTr="00220280">
        <w:trPr>
          <w:trHeight w:val="16"/>
        </w:trPr>
        <w:tc>
          <w:tcPr>
            <w:tcW w:w="15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53DB" w:rsidRPr="00385C6B" w:rsidRDefault="003529FB" w:rsidP="003529F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ne</w:t>
            </w:r>
          </w:p>
        </w:tc>
        <w:tc>
          <w:tcPr>
            <w:tcW w:w="8179" w:type="dxa"/>
          </w:tcPr>
          <w:p w:rsidR="00D153DB" w:rsidRPr="007D4AF5" w:rsidRDefault="003529FB" w:rsidP="003529FB">
            <w:pPr>
              <w:widowControl/>
              <w:ind w:leftChars="67" w:left="141"/>
              <w:jc w:val="left"/>
            </w:pPr>
            <w:r w:rsidRPr="00385C6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</w:tr>
    </w:tbl>
    <w:p w:rsidR="00DA3ACF" w:rsidRPr="00A14BB1" w:rsidRDefault="00DA3ACF" w:rsidP="00A14BB1">
      <w:pPr>
        <w:rPr>
          <w:rFonts w:ascii="Times New Roman" w:hAnsi="Times New Roman"/>
          <w:sz w:val="24"/>
          <w:szCs w:val="24"/>
        </w:rPr>
      </w:pPr>
      <w:r w:rsidRPr="00385C6B">
        <w:rPr>
          <w:rFonts w:ascii="Times New Roman" w:hAnsi="Times New Roman"/>
          <w:sz w:val="24"/>
          <w:szCs w:val="24"/>
        </w:rPr>
        <w:t>(O) indicates “oxidized”, and duplication is eliminated.</w:t>
      </w:r>
    </w:p>
    <w:sectPr w:rsidR="00DA3ACF" w:rsidRPr="00A14BB1" w:rsidSect="003529FB">
      <w:headerReference w:type="default" r:id="rId7"/>
      <w:footerReference w:type="default" r:id="rId8"/>
      <w:type w:val="continuous"/>
      <w:pgSz w:w="11906" w:h="16838" w:code="9"/>
      <w:pgMar w:top="1440" w:right="1440" w:bottom="1440" w:left="1440" w:header="850" w:footer="864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14D" w:rsidRDefault="004A514D" w:rsidP="00B57376">
      <w:r>
        <w:separator/>
      </w:r>
    </w:p>
  </w:endnote>
  <w:endnote w:type="continuationSeparator" w:id="0">
    <w:p w:rsidR="004A514D" w:rsidRDefault="004A514D" w:rsidP="00B573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ACF" w:rsidRDefault="002807E2">
    <w:pPr>
      <w:pStyle w:val="Footer"/>
      <w:jc w:val="center"/>
    </w:pPr>
    <w:r>
      <w:fldChar w:fldCharType="begin"/>
    </w:r>
    <w:r w:rsidR="00B35CE5">
      <w:instrText xml:space="preserve"> PAGE   \* MERGEFORMAT </w:instrText>
    </w:r>
    <w:r>
      <w:fldChar w:fldCharType="separate"/>
    </w:r>
    <w:r w:rsidR="00D24E4A">
      <w:rPr>
        <w:noProof/>
      </w:rPr>
      <w:t>3</w:t>
    </w:r>
    <w:r>
      <w:rPr>
        <w:noProof/>
      </w:rPr>
      <w:fldChar w:fldCharType="end"/>
    </w:r>
  </w:p>
  <w:p w:rsidR="00DA3ACF" w:rsidRDefault="00DA3A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14D" w:rsidRDefault="004A514D" w:rsidP="00B57376">
      <w:r>
        <w:separator/>
      </w:r>
    </w:p>
  </w:footnote>
  <w:footnote w:type="continuationSeparator" w:id="0">
    <w:p w:rsidR="004A514D" w:rsidRDefault="004A514D" w:rsidP="00B5737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ACF" w:rsidRDefault="00DA3ACF" w:rsidP="004010ED">
    <w:pPr>
      <w:pStyle w:val="Header"/>
      <w:jc w:val="right"/>
      <w:rPr>
        <w:i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267F"/>
    <w:rsid w:val="000060ED"/>
    <w:rsid w:val="00006C6A"/>
    <w:rsid w:val="00007952"/>
    <w:rsid w:val="00007AB3"/>
    <w:rsid w:val="000158C2"/>
    <w:rsid w:val="00017FB7"/>
    <w:rsid w:val="00023F9A"/>
    <w:rsid w:val="000252D7"/>
    <w:rsid w:val="000310C9"/>
    <w:rsid w:val="00034B54"/>
    <w:rsid w:val="00034C30"/>
    <w:rsid w:val="000470B5"/>
    <w:rsid w:val="00054D36"/>
    <w:rsid w:val="000553DD"/>
    <w:rsid w:val="00060494"/>
    <w:rsid w:val="00060AFA"/>
    <w:rsid w:val="00070D65"/>
    <w:rsid w:val="000868C0"/>
    <w:rsid w:val="00095309"/>
    <w:rsid w:val="000A2C14"/>
    <w:rsid w:val="000B75D8"/>
    <w:rsid w:val="000C5012"/>
    <w:rsid w:val="000C6381"/>
    <w:rsid w:val="000D2904"/>
    <w:rsid w:val="000D366C"/>
    <w:rsid w:val="000D63FE"/>
    <w:rsid w:val="000E07F6"/>
    <w:rsid w:val="000E159B"/>
    <w:rsid w:val="000E3B23"/>
    <w:rsid w:val="000F0536"/>
    <w:rsid w:val="000F3AF5"/>
    <w:rsid w:val="000F573F"/>
    <w:rsid w:val="00105879"/>
    <w:rsid w:val="00105AE8"/>
    <w:rsid w:val="00116AA3"/>
    <w:rsid w:val="00122A6B"/>
    <w:rsid w:val="00130E71"/>
    <w:rsid w:val="00142941"/>
    <w:rsid w:val="00153000"/>
    <w:rsid w:val="00174581"/>
    <w:rsid w:val="001746AB"/>
    <w:rsid w:val="00175BC5"/>
    <w:rsid w:val="0017606C"/>
    <w:rsid w:val="00182EFD"/>
    <w:rsid w:val="00184ABC"/>
    <w:rsid w:val="0019226B"/>
    <w:rsid w:val="001940DE"/>
    <w:rsid w:val="00196A72"/>
    <w:rsid w:val="001A1BE9"/>
    <w:rsid w:val="001A259E"/>
    <w:rsid w:val="001A2708"/>
    <w:rsid w:val="001A4095"/>
    <w:rsid w:val="001A5C5E"/>
    <w:rsid w:val="001B3824"/>
    <w:rsid w:val="001C0E50"/>
    <w:rsid w:val="001C1F58"/>
    <w:rsid w:val="001D2E52"/>
    <w:rsid w:val="001E5F62"/>
    <w:rsid w:val="001F00EF"/>
    <w:rsid w:val="001F0B75"/>
    <w:rsid w:val="001F118B"/>
    <w:rsid w:val="001F245E"/>
    <w:rsid w:val="001F4EBD"/>
    <w:rsid w:val="001F648A"/>
    <w:rsid w:val="002023E8"/>
    <w:rsid w:val="00203D65"/>
    <w:rsid w:val="002065A7"/>
    <w:rsid w:val="00220280"/>
    <w:rsid w:val="00244553"/>
    <w:rsid w:val="00254884"/>
    <w:rsid w:val="002577BD"/>
    <w:rsid w:val="00262BB5"/>
    <w:rsid w:val="00262F22"/>
    <w:rsid w:val="00265BCC"/>
    <w:rsid w:val="00266B67"/>
    <w:rsid w:val="00273989"/>
    <w:rsid w:val="0027573D"/>
    <w:rsid w:val="002807E2"/>
    <w:rsid w:val="002A3992"/>
    <w:rsid w:val="002A49B9"/>
    <w:rsid w:val="002A69AF"/>
    <w:rsid w:val="002B00CD"/>
    <w:rsid w:val="002B7A25"/>
    <w:rsid w:val="002C2B11"/>
    <w:rsid w:val="002C41FE"/>
    <w:rsid w:val="002D40EC"/>
    <w:rsid w:val="002D747D"/>
    <w:rsid w:val="002F1787"/>
    <w:rsid w:val="002F4955"/>
    <w:rsid w:val="002F6A6A"/>
    <w:rsid w:val="00302E44"/>
    <w:rsid w:val="0030553D"/>
    <w:rsid w:val="0031353E"/>
    <w:rsid w:val="003140EE"/>
    <w:rsid w:val="003146C0"/>
    <w:rsid w:val="00325A2F"/>
    <w:rsid w:val="0032733E"/>
    <w:rsid w:val="00332951"/>
    <w:rsid w:val="00333993"/>
    <w:rsid w:val="003341D7"/>
    <w:rsid w:val="003403C9"/>
    <w:rsid w:val="00342950"/>
    <w:rsid w:val="003529FB"/>
    <w:rsid w:val="00352AD3"/>
    <w:rsid w:val="00355A9B"/>
    <w:rsid w:val="00356ACB"/>
    <w:rsid w:val="003660EC"/>
    <w:rsid w:val="00366CF5"/>
    <w:rsid w:val="00370AEC"/>
    <w:rsid w:val="003721FB"/>
    <w:rsid w:val="00372DE6"/>
    <w:rsid w:val="0037389C"/>
    <w:rsid w:val="00374FD5"/>
    <w:rsid w:val="00375910"/>
    <w:rsid w:val="003834BD"/>
    <w:rsid w:val="00385C6B"/>
    <w:rsid w:val="0039089E"/>
    <w:rsid w:val="00393F75"/>
    <w:rsid w:val="003961EB"/>
    <w:rsid w:val="00396F95"/>
    <w:rsid w:val="003A15F1"/>
    <w:rsid w:val="003A2439"/>
    <w:rsid w:val="003A5C0C"/>
    <w:rsid w:val="003A71B2"/>
    <w:rsid w:val="003A7802"/>
    <w:rsid w:val="003B19B0"/>
    <w:rsid w:val="003B58DA"/>
    <w:rsid w:val="003C72B1"/>
    <w:rsid w:val="003D47C2"/>
    <w:rsid w:val="003D558E"/>
    <w:rsid w:val="003E1C2F"/>
    <w:rsid w:val="003E3A8B"/>
    <w:rsid w:val="003F0B74"/>
    <w:rsid w:val="003F3297"/>
    <w:rsid w:val="003F6FB6"/>
    <w:rsid w:val="003F7A2C"/>
    <w:rsid w:val="004010ED"/>
    <w:rsid w:val="004057E1"/>
    <w:rsid w:val="00406E9F"/>
    <w:rsid w:val="00415140"/>
    <w:rsid w:val="00426B04"/>
    <w:rsid w:val="00443918"/>
    <w:rsid w:val="0045711A"/>
    <w:rsid w:val="00461EF9"/>
    <w:rsid w:val="00462266"/>
    <w:rsid w:val="00466250"/>
    <w:rsid w:val="004718D1"/>
    <w:rsid w:val="004720E8"/>
    <w:rsid w:val="004801E3"/>
    <w:rsid w:val="0048296E"/>
    <w:rsid w:val="00485005"/>
    <w:rsid w:val="00485046"/>
    <w:rsid w:val="00495383"/>
    <w:rsid w:val="004966C4"/>
    <w:rsid w:val="004A1E0A"/>
    <w:rsid w:val="004A514D"/>
    <w:rsid w:val="004A79E5"/>
    <w:rsid w:val="004B0D56"/>
    <w:rsid w:val="004B2716"/>
    <w:rsid w:val="004C392C"/>
    <w:rsid w:val="004E466A"/>
    <w:rsid w:val="004E4D57"/>
    <w:rsid w:val="004E564D"/>
    <w:rsid w:val="004F6112"/>
    <w:rsid w:val="004F6BF8"/>
    <w:rsid w:val="0050326B"/>
    <w:rsid w:val="0051350D"/>
    <w:rsid w:val="00520346"/>
    <w:rsid w:val="00522023"/>
    <w:rsid w:val="00522CB2"/>
    <w:rsid w:val="00540DE4"/>
    <w:rsid w:val="005416B4"/>
    <w:rsid w:val="00546EBD"/>
    <w:rsid w:val="005517B2"/>
    <w:rsid w:val="00554DF1"/>
    <w:rsid w:val="00557B8C"/>
    <w:rsid w:val="00561570"/>
    <w:rsid w:val="0056683E"/>
    <w:rsid w:val="005677CB"/>
    <w:rsid w:val="00574D8B"/>
    <w:rsid w:val="00583BBD"/>
    <w:rsid w:val="005868C9"/>
    <w:rsid w:val="005875B5"/>
    <w:rsid w:val="00593BE6"/>
    <w:rsid w:val="00597651"/>
    <w:rsid w:val="005A2721"/>
    <w:rsid w:val="005A4C0B"/>
    <w:rsid w:val="005A6B2D"/>
    <w:rsid w:val="005C3CF5"/>
    <w:rsid w:val="005C51D9"/>
    <w:rsid w:val="005D2617"/>
    <w:rsid w:val="005E267F"/>
    <w:rsid w:val="005E2FEE"/>
    <w:rsid w:val="005E4537"/>
    <w:rsid w:val="005E7DDD"/>
    <w:rsid w:val="005F4189"/>
    <w:rsid w:val="005F44CD"/>
    <w:rsid w:val="005F5647"/>
    <w:rsid w:val="005F7116"/>
    <w:rsid w:val="005F7BF5"/>
    <w:rsid w:val="0060164B"/>
    <w:rsid w:val="00606A45"/>
    <w:rsid w:val="006106E9"/>
    <w:rsid w:val="006116AD"/>
    <w:rsid w:val="00614BA0"/>
    <w:rsid w:val="00622A51"/>
    <w:rsid w:val="00626742"/>
    <w:rsid w:val="00634921"/>
    <w:rsid w:val="00635F41"/>
    <w:rsid w:val="006413A9"/>
    <w:rsid w:val="0064652B"/>
    <w:rsid w:val="006619C3"/>
    <w:rsid w:val="006674B0"/>
    <w:rsid w:val="00671221"/>
    <w:rsid w:val="00672467"/>
    <w:rsid w:val="0067461A"/>
    <w:rsid w:val="006768C6"/>
    <w:rsid w:val="00677739"/>
    <w:rsid w:val="00681E48"/>
    <w:rsid w:val="00687CB9"/>
    <w:rsid w:val="00693208"/>
    <w:rsid w:val="00695ADD"/>
    <w:rsid w:val="006A1854"/>
    <w:rsid w:val="006A4565"/>
    <w:rsid w:val="006A75DB"/>
    <w:rsid w:val="006B3371"/>
    <w:rsid w:val="006B4905"/>
    <w:rsid w:val="006B5180"/>
    <w:rsid w:val="006D2B5E"/>
    <w:rsid w:val="006E0CE1"/>
    <w:rsid w:val="006F379E"/>
    <w:rsid w:val="006F43F7"/>
    <w:rsid w:val="006F7B7F"/>
    <w:rsid w:val="007033F9"/>
    <w:rsid w:val="007145B0"/>
    <w:rsid w:val="00715357"/>
    <w:rsid w:val="007174E3"/>
    <w:rsid w:val="007260A9"/>
    <w:rsid w:val="00726FEA"/>
    <w:rsid w:val="00727873"/>
    <w:rsid w:val="00730A0A"/>
    <w:rsid w:val="0073626E"/>
    <w:rsid w:val="007363B9"/>
    <w:rsid w:val="007370D9"/>
    <w:rsid w:val="00740B84"/>
    <w:rsid w:val="00754718"/>
    <w:rsid w:val="00763207"/>
    <w:rsid w:val="00763BBB"/>
    <w:rsid w:val="00765CAF"/>
    <w:rsid w:val="00766595"/>
    <w:rsid w:val="00771F11"/>
    <w:rsid w:val="0077362C"/>
    <w:rsid w:val="00774F2F"/>
    <w:rsid w:val="0077549C"/>
    <w:rsid w:val="00783BB6"/>
    <w:rsid w:val="0078543A"/>
    <w:rsid w:val="00785785"/>
    <w:rsid w:val="00786691"/>
    <w:rsid w:val="00793A2C"/>
    <w:rsid w:val="007A27C8"/>
    <w:rsid w:val="007A29E0"/>
    <w:rsid w:val="007A35E6"/>
    <w:rsid w:val="007A45A3"/>
    <w:rsid w:val="007A65A1"/>
    <w:rsid w:val="007A7111"/>
    <w:rsid w:val="007B5512"/>
    <w:rsid w:val="007B64DE"/>
    <w:rsid w:val="007B6840"/>
    <w:rsid w:val="007B711A"/>
    <w:rsid w:val="007D1A67"/>
    <w:rsid w:val="007D20B3"/>
    <w:rsid w:val="007D4AF5"/>
    <w:rsid w:val="007D5188"/>
    <w:rsid w:val="007D76BC"/>
    <w:rsid w:val="007D76E0"/>
    <w:rsid w:val="007F70E0"/>
    <w:rsid w:val="008035CA"/>
    <w:rsid w:val="00806950"/>
    <w:rsid w:val="00811340"/>
    <w:rsid w:val="00811E13"/>
    <w:rsid w:val="008172F8"/>
    <w:rsid w:val="008330BD"/>
    <w:rsid w:val="008353ED"/>
    <w:rsid w:val="0083745D"/>
    <w:rsid w:val="00845E19"/>
    <w:rsid w:val="008464C3"/>
    <w:rsid w:val="00851058"/>
    <w:rsid w:val="0085514D"/>
    <w:rsid w:val="00871A1D"/>
    <w:rsid w:val="00876E7A"/>
    <w:rsid w:val="00877402"/>
    <w:rsid w:val="00883260"/>
    <w:rsid w:val="00891238"/>
    <w:rsid w:val="008A1548"/>
    <w:rsid w:val="008A22A5"/>
    <w:rsid w:val="008A34E5"/>
    <w:rsid w:val="008B16B3"/>
    <w:rsid w:val="008B2AB1"/>
    <w:rsid w:val="008C375C"/>
    <w:rsid w:val="008C59A0"/>
    <w:rsid w:val="008C6695"/>
    <w:rsid w:val="008D130C"/>
    <w:rsid w:val="008D1601"/>
    <w:rsid w:val="008D2E06"/>
    <w:rsid w:val="008D6230"/>
    <w:rsid w:val="008E0A60"/>
    <w:rsid w:val="008E72C1"/>
    <w:rsid w:val="008E7C07"/>
    <w:rsid w:val="00902F3D"/>
    <w:rsid w:val="00912B16"/>
    <w:rsid w:val="009152C0"/>
    <w:rsid w:val="00917AA8"/>
    <w:rsid w:val="00917D5A"/>
    <w:rsid w:val="009222F9"/>
    <w:rsid w:val="0093288F"/>
    <w:rsid w:val="0093450D"/>
    <w:rsid w:val="0093534A"/>
    <w:rsid w:val="00936D9E"/>
    <w:rsid w:val="00937BF7"/>
    <w:rsid w:val="0094454D"/>
    <w:rsid w:val="00945A31"/>
    <w:rsid w:val="00947934"/>
    <w:rsid w:val="00954FF9"/>
    <w:rsid w:val="0095643D"/>
    <w:rsid w:val="00960FBD"/>
    <w:rsid w:val="00966D02"/>
    <w:rsid w:val="0097078C"/>
    <w:rsid w:val="009915E9"/>
    <w:rsid w:val="009A135E"/>
    <w:rsid w:val="009A7A5D"/>
    <w:rsid w:val="009C375D"/>
    <w:rsid w:val="009C69F7"/>
    <w:rsid w:val="009D07DD"/>
    <w:rsid w:val="009E5F51"/>
    <w:rsid w:val="009F73F1"/>
    <w:rsid w:val="00A1227F"/>
    <w:rsid w:val="00A1417F"/>
    <w:rsid w:val="00A14BB1"/>
    <w:rsid w:val="00A270DF"/>
    <w:rsid w:val="00A328F7"/>
    <w:rsid w:val="00A43206"/>
    <w:rsid w:val="00A570E9"/>
    <w:rsid w:val="00A601C5"/>
    <w:rsid w:val="00A608D1"/>
    <w:rsid w:val="00A62497"/>
    <w:rsid w:val="00A71E57"/>
    <w:rsid w:val="00A74A31"/>
    <w:rsid w:val="00A76B8F"/>
    <w:rsid w:val="00A838A9"/>
    <w:rsid w:val="00A910B2"/>
    <w:rsid w:val="00A9470B"/>
    <w:rsid w:val="00AA0C4E"/>
    <w:rsid w:val="00AA6109"/>
    <w:rsid w:val="00AA7939"/>
    <w:rsid w:val="00AB5650"/>
    <w:rsid w:val="00AC0387"/>
    <w:rsid w:val="00AC1C52"/>
    <w:rsid w:val="00AC6351"/>
    <w:rsid w:val="00AD5201"/>
    <w:rsid w:val="00AD576F"/>
    <w:rsid w:val="00AE14E3"/>
    <w:rsid w:val="00AE4F6E"/>
    <w:rsid w:val="00B01CFF"/>
    <w:rsid w:val="00B03140"/>
    <w:rsid w:val="00B06AB2"/>
    <w:rsid w:val="00B078BC"/>
    <w:rsid w:val="00B148A9"/>
    <w:rsid w:val="00B20872"/>
    <w:rsid w:val="00B21134"/>
    <w:rsid w:val="00B25059"/>
    <w:rsid w:val="00B27734"/>
    <w:rsid w:val="00B27780"/>
    <w:rsid w:val="00B3495E"/>
    <w:rsid w:val="00B35CE5"/>
    <w:rsid w:val="00B404CB"/>
    <w:rsid w:val="00B47CF1"/>
    <w:rsid w:val="00B50408"/>
    <w:rsid w:val="00B57376"/>
    <w:rsid w:val="00B630F4"/>
    <w:rsid w:val="00B6694F"/>
    <w:rsid w:val="00B76BAA"/>
    <w:rsid w:val="00B771FF"/>
    <w:rsid w:val="00B84BE1"/>
    <w:rsid w:val="00B92714"/>
    <w:rsid w:val="00B9382C"/>
    <w:rsid w:val="00BB2BBA"/>
    <w:rsid w:val="00BB565B"/>
    <w:rsid w:val="00BB6A0A"/>
    <w:rsid w:val="00BB6ADD"/>
    <w:rsid w:val="00BB6E41"/>
    <w:rsid w:val="00BD141D"/>
    <w:rsid w:val="00BD1811"/>
    <w:rsid w:val="00BD19F7"/>
    <w:rsid w:val="00BD26E3"/>
    <w:rsid w:val="00BE0A18"/>
    <w:rsid w:val="00BE5627"/>
    <w:rsid w:val="00BE68D5"/>
    <w:rsid w:val="00BF4BC7"/>
    <w:rsid w:val="00C07319"/>
    <w:rsid w:val="00C11B66"/>
    <w:rsid w:val="00C15F42"/>
    <w:rsid w:val="00C17715"/>
    <w:rsid w:val="00C26B5B"/>
    <w:rsid w:val="00C30844"/>
    <w:rsid w:val="00C33853"/>
    <w:rsid w:val="00C365D5"/>
    <w:rsid w:val="00C453FE"/>
    <w:rsid w:val="00C46A96"/>
    <w:rsid w:val="00C51366"/>
    <w:rsid w:val="00C53B83"/>
    <w:rsid w:val="00C60B77"/>
    <w:rsid w:val="00C61F03"/>
    <w:rsid w:val="00C632BE"/>
    <w:rsid w:val="00C66427"/>
    <w:rsid w:val="00C6788B"/>
    <w:rsid w:val="00C72BBE"/>
    <w:rsid w:val="00C77738"/>
    <w:rsid w:val="00C806F2"/>
    <w:rsid w:val="00C919C7"/>
    <w:rsid w:val="00C91ED1"/>
    <w:rsid w:val="00C95B92"/>
    <w:rsid w:val="00CA5903"/>
    <w:rsid w:val="00CA7E46"/>
    <w:rsid w:val="00CB0CD6"/>
    <w:rsid w:val="00CB4DCA"/>
    <w:rsid w:val="00CB6905"/>
    <w:rsid w:val="00CB78C1"/>
    <w:rsid w:val="00CC2E05"/>
    <w:rsid w:val="00CC5ACF"/>
    <w:rsid w:val="00CC7EF9"/>
    <w:rsid w:val="00CD08C4"/>
    <w:rsid w:val="00CE63CB"/>
    <w:rsid w:val="00CF5B27"/>
    <w:rsid w:val="00D006AC"/>
    <w:rsid w:val="00D00857"/>
    <w:rsid w:val="00D00972"/>
    <w:rsid w:val="00D05EFD"/>
    <w:rsid w:val="00D107EA"/>
    <w:rsid w:val="00D1531E"/>
    <w:rsid w:val="00D153DB"/>
    <w:rsid w:val="00D241F4"/>
    <w:rsid w:val="00D24E4A"/>
    <w:rsid w:val="00D27A3F"/>
    <w:rsid w:val="00D407B0"/>
    <w:rsid w:val="00D47E41"/>
    <w:rsid w:val="00D54447"/>
    <w:rsid w:val="00D63B7E"/>
    <w:rsid w:val="00D817C6"/>
    <w:rsid w:val="00D85F26"/>
    <w:rsid w:val="00DA3594"/>
    <w:rsid w:val="00DA3ACF"/>
    <w:rsid w:val="00DB2E2E"/>
    <w:rsid w:val="00DC29E4"/>
    <w:rsid w:val="00DC4F45"/>
    <w:rsid w:val="00DC595B"/>
    <w:rsid w:val="00DC5E00"/>
    <w:rsid w:val="00DD2F34"/>
    <w:rsid w:val="00DD322F"/>
    <w:rsid w:val="00DD5107"/>
    <w:rsid w:val="00DE13A8"/>
    <w:rsid w:val="00DE1BCA"/>
    <w:rsid w:val="00DE22AD"/>
    <w:rsid w:val="00DE6146"/>
    <w:rsid w:val="00DF29F7"/>
    <w:rsid w:val="00DF3B96"/>
    <w:rsid w:val="00DF550A"/>
    <w:rsid w:val="00E00337"/>
    <w:rsid w:val="00E06C4B"/>
    <w:rsid w:val="00E13B01"/>
    <w:rsid w:val="00E242F7"/>
    <w:rsid w:val="00E26258"/>
    <w:rsid w:val="00E3614A"/>
    <w:rsid w:val="00E40326"/>
    <w:rsid w:val="00E409CC"/>
    <w:rsid w:val="00E43FC5"/>
    <w:rsid w:val="00E542B7"/>
    <w:rsid w:val="00E564A8"/>
    <w:rsid w:val="00E56D0C"/>
    <w:rsid w:val="00E659AC"/>
    <w:rsid w:val="00E65C02"/>
    <w:rsid w:val="00E743BC"/>
    <w:rsid w:val="00E90F15"/>
    <w:rsid w:val="00EA08A7"/>
    <w:rsid w:val="00EA0FFF"/>
    <w:rsid w:val="00EA16E0"/>
    <w:rsid w:val="00EA5491"/>
    <w:rsid w:val="00EA73AF"/>
    <w:rsid w:val="00EB179B"/>
    <w:rsid w:val="00EB6A28"/>
    <w:rsid w:val="00EB7DDB"/>
    <w:rsid w:val="00EC54D4"/>
    <w:rsid w:val="00ED044A"/>
    <w:rsid w:val="00ED2FF3"/>
    <w:rsid w:val="00ED3CA3"/>
    <w:rsid w:val="00ED5E88"/>
    <w:rsid w:val="00EE0345"/>
    <w:rsid w:val="00EE122F"/>
    <w:rsid w:val="00EF1A05"/>
    <w:rsid w:val="00EF1E2F"/>
    <w:rsid w:val="00F027CD"/>
    <w:rsid w:val="00F10CA0"/>
    <w:rsid w:val="00F114F7"/>
    <w:rsid w:val="00F1348D"/>
    <w:rsid w:val="00F1360B"/>
    <w:rsid w:val="00F13BC5"/>
    <w:rsid w:val="00F16656"/>
    <w:rsid w:val="00F22D60"/>
    <w:rsid w:val="00F30787"/>
    <w:rsid w:val="00F34F24"/>
    <w:rsid w:val="00F4272A"/>
    <w:rsid w:val="00F43938"/>
    <w:rsid w:val="00F456AB"/>
    <w:rsid w:val="00F50EFE"/>
    <w:rsid w:val="00F51A1E"/>
    <w:rsid w:val="00F534E3"/>
    <w:rsid w:val="00F53523"/>
    <w:rsid w:val="00F62981"/>
    <w:rsid w:val="00F67D93"/>
    <w:rsid w:val="00F7060C"/>
    <w:rsid w:val="00F706AC"/>
    <w:rsid w:val="00F76B0F"/>
    <w:rsid w:val="00F86F87"/>
    <w:rsid w:val="00F87F41"/>
    <w:rsid w:val="00F932FF"/>
    <w:rsid w:val="00F94C35"/>
    <w:rsid w:val="00FA3714"/>
    <w:rsid w:val="00FB1DBF"/>
    <w:rsid w:val="00FB7712"/>
    <w:rsid w:val="00FC561A"/>
    <w:rsid w:val="00FC7A07"/>
    <w:rsid w:val="00FD0DCF"/>
    <w:rsid w:val="00FE6E4A"/>
    <w:rsid w:val="00FF5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4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1F245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F245E"/>
    <w:pPr>
      <w:jc w:val="left"/>
    </w:pPr>
  </w:style>
  <w:style w:type="character" w:customStyle="1" w:styleId="CommentTextChar">
    <w:name w:val="Comment Text Char"/>
    <w:link w:val="CommentText"/>
    <w:uiPriority w:val="99"/>
    <w:semiHidden/>
    <w:locked/>
    <w:rsid w:val="001F245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F245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F245E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1F245E"/>
    <w:rPr>
      <w:rFonts w:ascii="Arial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1F245E"/>
    <w:rPr>
      <w:rFonts w:ascii="Arial" w:hAnsi="Arial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B5737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B5737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5737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B57376"/>
    <w:rPr>
      <w:rFonts w:cs="Times New Roman"/>
    </w:rPr>
  </w:style>
  <w:style w:type="character" w:styleId="Hyperlink">
    <w:name w:val="Hyperlink"/>
    <w:uiPriority w:val="99"/>
    <w:rsid w:val="00AA0C4E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674B0"/>
    <w:rPr>
      <w:kern w:val="2"/>
      <w:sz w:val="21"/>
      <w:szCs w:val="22"/>
    </w:rPr>
  </w:style>
  <w:style w:type="character" w:styleId="Strong">
    <w:name w:val="Strong"/>
    <w:uiPriority w:val="99"/>
    <w:qFormat/>
    <w:locked/>
    <w:rsid w:val="0032733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3834BD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61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2E329-7AD1-430E-8401-474D9A906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257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1411009</vt:lpstr>
    </vt:vector>
  </TitlesOfParts>
  <Company>Hewlett-Packard Company</Company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411009</dc:title>
  <dc:subject/>
  <dc:creator>菊地 渉</dc:creator>
  <cp:keywords/>
  <dc:description/>
  <cp:lastModifiedBy>0004407</cp:lastModifiedBy>
  <cp:revision>9</cp:revision>
  <cp:lastPrinted>2014-11-21T04:46:00Z</cp:lastPrinted>
  <dcterms:created xsi:type="dcterms:W3CDTF">2014-12-29T05:54:00Z</dcterms:created>
  <dcterms:modified xsi:type="dcterms:W3CDTF">2016-09-2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